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09" w:type="dxa"/>
        <w:tblInd w:w="-1276" w:type="dxa"/>
        <w:tblLook w:val="04A0" w:firstRow="1" w:lastRow="0" w:firstColumn="1" w:lastColumn="0" w:noHBand="0" w:noVBand="1"/>
      </w:tblPr>
      <w:tblGrid>
        <w:gridCol w:w="10509"/>
      </w:tblGrid>
      <w:tr w:rsidR="00CE1339" w:rsidRPr="00ED59DB" w14:paraId="1D5F2B6B" w14:textId="77777777" w:rsidTr="00102BC1">
        <w:trPr>
          <w:trHeight w:val="276"/>
        </w:trPr>
        <w:tc>
          <w:tcPr>
            <w:tcW w:w="10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BD34" w14:textId="4F889A75" w:rsidR="00CE1339" w:rsidRDefault="00A4152D" w:rsidP="003768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15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E1339" w:rsidRPr="00ED5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CE1339" w:rsidRPr="00ED59D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CE1339" w:rsidRPr="00ED59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ssociation between </w:t>
            </w:r>
            <w:r w:rsidR="00AB5B3F" w:rsidRPr="00CE13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rrected </w:t>
            </w:r>
            <w:r w:rsidR="002242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</w:t>
            </w:r>
            <w:r w:rsidR="00CE1339" w:rsidRPr="00ED59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the risk of </w:t>
            </w:r>
            <w:r w:rsidR="00F83E85" w:rsidRPr="00F83E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I after CABG</w:t>
            </w:r>
          </w:p>
          <w:tbl>
            <w:tblPr>
              <w:tblW w:w="10151" w:type="dxa"/>
              <w:jc w:val="center"/>
              <w:tblLook w:val="04A0" w:firstRow="1" w:lastRow="0" w:firstColumn="1" w:lastColumn="0" w:noHBand="0" w:noVBand="1"/>
            </w:tblPr>
            <w:tblGrid>
              <w:gridCol w:w="2569"/>
              <w:gridCol w:w="1400"/>
              <w:gridCol w:w="2161"/>
              <w:gridCol w:w="4021"/>
            </w:tblGrid>
            <w:tr w:rsidR="00102BC1" w:rsidRPr="00CE1339" w14:paraId="40E2FB49" w14:textId="77777777" w:rsidTr="00102BC1">
              <w:trPr>
                <w:trHeight w:val="308"/>
                <w:jc w:val="center"/>
              </w:trPr>
              <w:tc>
                <w:tcPr>
                  <w:tcW w:w="256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19083" w14:textId="77777777" w:rsidR="00102BC1" w:rsidRPr="00CE1339" w:rsidRDefault="00102BC1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Variable</w:t>
                  </w:r>
                </w:p>
              </w:tc>
              <w:tc>
                <w:tcPr>
                  <w:tcW w:w="7582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AB6C8" w14:textId="6728354A" w:rsidR="00102BC1" w:rsidRPr="00CE1339" w:rsidRDefault="00102BC1" w:rsidP="00102BC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OR</w:t>
                  </w:r>
                  <w:r w:rsidR="00E46B2E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5% CI</w:t>
                  </w:r>
                  <w:r w:rsidR="00E46B2E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  <w:tr w:rsidR="00102BC1" w:rsidRPr="00CE1339" w14:paraId="06E9812F" w14:textId="77777777" w:rsidTr="00102BC1">
              <w:trPr>
                <w:trHeight w:val="308"/>
                <w:jc w:val="center"/>
              </w:trPr>
              <w:tc>
                <w:tcPr>
                  <w:tcW w:w="25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EF72F" w14:textId="5467F30C" w:rsidR="00102BC1" w:rsidRPr="00CE1339" w:rsidRDefault="00826631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</w:t>
                  </w:r>
                  <w:r w:rsidR="00102BC1"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orrected </w:t>
                  </w:r>
                  <w:r w:rsidR="00AA5E86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AG</w:t>
                  </w:r>
                </w:p>
              </w:tc>
              <w:tc>
                <w:tcPr>
                  <w:tcW w:w="75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6E484" w14:textId="3C6B5264" w:rsidR="00102BC1" w:rsidRPr="00CE1339" w:rsidRDefault="00102BC1" w:rsidP="00102BC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18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022-1.224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 *</w:t>
                  </w:r>
                </w:p>
              </w:tc>
            </w:tr>
            <w:tr w:rsidR="00CE1339" w:rsidRPr="00CE1339" w14:paraId="4DB0CFCB" w14:textId="77777777" w:rsidTr="00102BC1">
              <w:trPr>
                <w:trHeight w:val="308"/>
                <w:jc w:val="center"/>
              </w:trPr>
              <w:tc>
                <w:tcPr>
                  <w:tcW w:w="25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DAAC3" w14:textId="555F5D2E" w:rsidR="00CE1339" w:rsidRPr="00CE1339" w:rsidRDefault="00CE1339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nterquartile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CC7A3" w14:textId="77777777" w:rsidR="00CE1339" w:rsidRPr="00CE1339" w:rsidRDefault="00CE1339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3BF62" w14:textId="77777777" w:rsidR="00CE1339" w:rsidRPr="00CE1339" w:rsidRDefault="00CE1339" w:rsidP="00CE1339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40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20684" w14:textId="77777777" w:rsidR="00CE1339" w:rsidRPr="00CE1339" w:rsidRDefault="00CE1339" w:rsidP="00CE1339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102BC1" w:rsidRPr="00CE1339" w14:paraId="699F67F0" w14:textId="77777777" w:rsidTr="00102BC1">
              <w:trPr>
                <w:trHeight w:val="308"/>
                <w:jc w:val="center"/>
              </w:trPr>
              <w:tc>
                <w:tcPr>
                  <w:tcW w:w="25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0706C" w14:textId="77777777" w:rsidR="00102BC1" w:rsidRPr="00CE1339" w:rsidRDefault="00102BC1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Q1</w:t>
                  </w:r>
                </w:p>
              </w:tc>
              <w:tc>
                <w:tcPr>
                  <w:tcW w:w="75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8A06E" w14:textId="41A4D635" w:rsidR="00102BC1" w:rsidRPr="00CE1339" w:rsidRDefault="00102BC1" w:rsidP="00102BC1">
                  <w:pPr>
                    <w:widowControl/>
                    <w:ind w:firstLineChars="1400" w:firstLine="3360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D59DB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ef.</w:t>
                  </w:r>
                </w:p>
              </w:tc>
            </w:tr>
            <w:tr w:rsidR="00102BC1" w:rsidRPr="00CE1339" w14:paraId="0CEE361A" w14:textId="77777777" w:rsidTr="00102BC1">
              <w:trPr>
                <w:trHeight w:val="308"/>
                <w:jc w:val="center"/>
              </w:trPr>
              <w:tc>
                <w:tcPr>
                  <w:tcW w:w="25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34312" w14:textId="46868F7E" w:rsidR="00102BC1" w:rsidRPr="00CE1339" w:rsidRDefault="00102BC1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Q2</w:t>
                  </w:r>
                </w:p>
              </w:tc>
              <w:tc>
                <w:tcPr>
                  <w:tcW w:w="75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D52CD" w14:textId="49CA0A16" w:rsidR="00102BC1" w:rsidRPr="00CE1339" w:rsidRDefault="00714D04" w:rsidP="00102BC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="00102BC1"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99</w:t>
                  </w:r>
                  <w:r w:rsidR="00102BC1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="00102BC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(</w:t>
                  </w:r>
                  <w:r w:rsidR="00102BC1"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289-1.596</w:t>
                  </w:r>
                  <w:r w:rsidR="00102BC1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  <w:tr w:rsidR="00102BC1" w:rsidRPr="00CE1339" w14:paraId="3478E0C9" w14:textId="77777777" w:rsidTr="00102BC1">
              <w:trPr>
                <w:trHeight w:val="308"/>
                <w:jc w:val="center"/>
              </w:trPr>
              <w:tc>
                <w:tcPr>
                  <w:tcW w:w="25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E3CB1" w14:textId="13E2EBFF" w:rsidR="00102BC1" w:rsidRPr="00CE1339" w:rsidRDefault="00102BC1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Q3</w:t>
                  </w:r>
                </w:p>
              </w:tc>
              <w:tc>
                <w:tcPr>
                  <w:tcW w:w="75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4CDD3" w14:textId="0521A1E7" w:rsidR="00102BC1" w:rsidRPr="00CE1339" w:rsidRDefault="00102BC1" w:rsidP="00102BC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183</w:t>
                  </w:r>
                  <w:r w:rsidR="0005146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(</w:t>
                  </w: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532-2.614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  <w:tr w:rsidR="00102BC1" w:rsidRPr="00CE1339" w14:paraId="533BC684" w14:textId="77777777" w:rsidTr="00102BC1">
              <w:trPr>
                <w:trHeight w:val="308"/>
                <w:jc w:val="center"/>
              </w:trPr>
              <w:tc>
                <w:tcPr>
                  <w:tcW w:w="25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43D4A" w14:textId="036BE0EE" w:rsidR="00102BC1" w:rsidRPr="00CE1339" w:rsidRDefault="00102BC1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Q4</w:t>
                  </w:r>
                </w:p>
              </w:tc>
              <w:tc>
                <w:tcPr>
                  <w:tcW w:w="75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F8D48" w14:textId="764CC71F" w:rsidR="00102BC1" w:rsidRPr="00CE1339" w:rsidRDefault="00102BC1" w:rsidP="00102BC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.529</w:t>
                  </w:r>
                  <w:r w:rsidR="00051465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(</w:t>
                  </w:r>
                  <w:r w:rsidRPr="00CE1339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670-3.515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</w:tr>
            <w:tr w:rsidR="00102BC1" w:rsidRPr="00CE1339" w14:paraId="40FAABE3" w14:textId="77777777" w:rsidTr="00102BC1">
              <w:trPr>
                <w:trHeight w:val="308"/>
                <w:jc w:val="center"/>
              </w:trPr>
              <w:tc>
                <w:tcPr>
                  <w:tcW w:w="25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6CCDD83" w14:textId="1A61A82A" w:rsidR="00102BC1" w:rsidRPr="00CE1339" w:rsidRDefault="00102BC1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D59DB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 w:rsidRPr="00ED59DB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for trend</w:t>
                  </w:r>
                </w:p>
              </w:tc>
              <w:tc>
                <w:tcPr>
                  <w:tcW w:w="7582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9F0ABC7" w14:textId="0A423E87" w:rsidR="00102BC1" w:rsidRDefault="00102BC1" w:rsidP="00CE1339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7F156A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.19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</w:t>
                  </w:r>
                </w:p>
              </w:tc>
            </w:tr>
          </w:tbl>
          <w:p w14:paraId="210D7C1D" w14:textId="77777777" w:rsidR="00CE1339" w:rsidRPr="00ED59DB" w:rsidRDefault="00CE1339" w:rsidP="003768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D3088DD" w14:textId="722B655B" w:rsidR="002E057E" w:rsidRPr="00826631" w:rsidRDefault="00CE1339" w:rsidP="0082663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2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</w:t>
      </w:r>
      <w:r w:rsidR="009863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G, </w:t>
      </w:r>
      <w:r w:rsidR="00986344" w:rsidRPr="00F85535">
        <w:rPr>
          <w:rFonts w:ascii="Times New Roman" w:hAnsi="Times New Roman" w:cs="Times New Roman"/>
          <w:color w:val="000000" w:themeColor="text1"/>
          <w:sz w:val="24"/>
          <w:szCs w:val="24"/>
        </w:rPr>
        <w:t>serum anion gap</w:t>
      </w:r>
      <w:r w:rsidR="009863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F5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I, </w:t>
      </w:r>
      <w:r w:rsidR="001F5921" w:rsidRPr="00F85535">
        <w:rPr>
          <w:rFonts w:ascii="Times New Roman" w:hAnsi="Times New Roman" w:cs="Times New Roman"/>
          <w:color w:val="000000" w:themeColor="text1"/>
          <w:sz w:val="24"/>
          <w:szCs w:val="24"/>
        </w:rPr>
        <w:t>acute kidney injur</w:t>
      </w:r>
      <w:r w:rsidR="001F5921">
        <w:rPr>
          <w:rFonts w:ascii="Times New Roman" w:hAnsi="Times New Roman" w:cs="Times New Roman"/>
          <w:color w:val="000000" w:themeColor="text1"/>
          <w:sz w:val="24"/>
          <w:szCs w:val="24"/>
        </w:rPr>
        <w:t>y; CABG, c</w:t>
      </w:r>
      <w:r w:rsidR="001F5921" w:rsidRPr="00F86E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onary </w:t>
      </w:r>
      <w:r w:rsidR="001F5921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1F5921" w:rsidRPr="00F86E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ery </w:t>
      </w:r>
      <w:r w:rsidR="001F592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1F5921" w:rsidRPr="00F86E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pass </w:t>
      </w:r>
      <w:r w:rsidR="001F5921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1F5921" w:rsidRPr="00F86E89">
        <w:rPr>
          <w:rFonts w:ascii="Times New Roman" w:hAnsi="Times New Roman" w:cs="Times New Roman"/>
          <w:color w:val="000000" w:themeColor="text1"/>
          <w:sz w:val="24"/>
          <w:szCs w:val="24"/>
        </w:rPr>
        <w:t>rafting</w:t>
      </w:r>
      <w:r w:rsidR="001F59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77D5D" w:rsidRPr="00B77D5D">
        <w:rPr>
          <w:rFonts w:ascii="Times New Roman" w:hAnsi="Times New Roman" w:cs="Times New Roman"/>
          <w:color w:val="000000" w:themeColor="text1"/>
          <w:sz w:val="24"/>
          <w:szCs w:val="24"/>
        </w:rPr>
        <w:t>Q1, 4.25-12.00 mmol/L; Q2, 12.01-14.00 mmol/L; Q3, 14.01-16.00 mmol/L; Q4, 16.00-25.25 mmol/L;</w:t>
      </w:r>
      <w:r w:rsidRPr="004E28E7">
        <w:rPr>
          <w:rFonts w:ascii="Times New Roman" w:hAnsi="Times New Roman" w:cs="Times New Roman"/>
          <w:sz w:val="24"/>
          <w:szCs w:val="24"/>
        </w:rPr>
        <w:t xml:space="preserve"> </w:t>
      </w:r>
      <w:r w:rsidR="001C3179" w:rsidRPr="001C3179">
        <w:rPr>
          <w:rFonts w:ascii="Times New Roman" w:hAnsi="Times New Roman" w:cs="Times New Roman"/>
          <w:sz w:val="24"/>
          <w:szCs w:val="24"/>
        </w:rPr>
        <w:t>OR</w:t>
      </w:r>
      <w:r w:rsidR="00E64A82">
        <w:rPr>
          <w:rFonts w:ascii="Times New Roman" w:hAnsi="Times New Roman" w:cs="Times New Roman"/>
          <w:sz w:val="24"/>
          <w:szCs w:val="24"/>
        </w:rPr>
        <w:t>, o</w:t>
      </w:r>
      <w:r w:rsidR="00E64A82" w:rsidRPr="001C3179"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="00E64A82" w:rsidRPr="001C3179">
        <w:rPr>
          <w:rFonts w:ascii="Times New Roman" w:hAnsi="Times New Roman" w:cs="Times New Roman"/>
          <w:sz w:val="24"/>
          <w:szCs w:val="24"/>
        </w:rPr>
        <w:t>ds ratio</w:t>
      </w:r>
      <w:r w:rsidR="00E64A82">
        <w:rPr>
          <w:rFonts w:ascii="Times New Roman" w:hAnsi="Times New Roman" w:cs="Times New Roman"/>
          <w:sz w:val="24"/>
          <w:szCs w:val="24"/>
        </w:rPr>
        <w:t xml:space="preserve">; CI, </w:t>
      </w:r>
      <w:r w:rsidR="001C3179" w:rsidRPr="001C3179">
        <w:rPr>
          <w:rFonts w:ascii="Times New Roman" w:hAnsi="Times New Roman" w:cs="Times New Roman"/>
          <w:sz w:val="24"/>
          <w:szCs w:val="24"/>
        </w:rPr>
        <w:t>confidence interval</w:t>
      </w:r>
      <w:r w:rsidR="00E64A82">
        <w:rPr>
          <w:rFonts w:ascii="Times New Roman" w:hAnsi="Times New Roman" w:cs="Times New Roman"/>
          <w:sz w:val="24"/>
          <w:szCs w:val="24"/>
        </w:rPr>
        <w:t xml:space="preserve">; </w:t>
      </w:r>
      <w:r w:rsidRPr="00102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1 was </w:t>
      </w:r>
      <w:r w:rsidRPr="003115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for </w:t>
      </w:r>
      <w:r w:rsidRPr="00102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, </w:t>
      </w:r>
      <w:r w:rsidR="000C57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nder</w:t>
      </w:r>
      <w:r w:rsidRPr="001025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02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2 was adjusted for age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nder</w:t>
      </w:r>
      <w:r w:rsidRPr="00102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ace, h</w:t>
      </w:r>
      <w:r w:rsidRPr="00006BC7">
        <w:rPr>
          <w:rFonts w:ascii="Times New Roman" w:hAnsi="Times New Roman" w:cs="Times New Roman"/>
          <w:color w:val="000000" w:themeColor="text1"/>
          <w:sz w:val="24"/>
          <w:szCs w:val="24"/>
        </w:rPr>
        <w:t>yperte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06B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354F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06B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body mass index</w:t>
      </w:r>
      <w:r w:rsidRPr="001025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863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02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3 was adjusted for age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nder</w:t>
      </w:r>
      <w:r w:rsidRPr="00102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ace, h</w:t>
      </w:r>
      <w:r w:rsidRPr="00006BC7">
        <w:rPr>
          <w:rFonts w:ascii="Times New Roman" w:hAnsi="Times New Roman" w:cs="Times New Roman"/>
          <w:color w:val="000000" w:themeColor="text1"/>
          <w:sz w:val="24"/>
          <w:szCs w:val="24"/>
        </w:rPr>
        <w:t>yperten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06B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354F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06B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body mass index, </w:t>
      </w:r>
      <w:r w:rsidRPr="00741E05">
        <w:rPr>
          <w:rFonts w:ascii="Times New Roman" w:hAnsi="Times New Roman" w:cs="Times New Roman"/>
          <w:color w:val="000000" w:themeColor="text1"/>
          <w:sz w:val="24"/>
          <w:szCs w:val="24"/>
        </w:rPr>
        <w:t>congestive hea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1E05">
        <w:rPr>
          <w:rFonts w:ascii="Times New Roman" w:hAnsi="Times New Roman" w:cs="Times New Roman"/>
          <w:color w:val="000000" w:themeColor="text1"/>
          <w:sz w:val="24"/>
          <w:szCs w:val="24"/>
        </w:rPr>
        <w:t>fail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6" w:history="1">
        <w:r w:rsidRPr="00741E05">
          <w:rPr>
            <w:rFonts w:ascii="Times New Roman" w:hAnsi="Times New Roman" w:cs="Times New Roman"/>
            <w:color w:val="000000" w:themeColor="text1"/>
            <w:sz w:val="24"/>
            <w:szCs w:val="24"/>
          </w:rPr>
          <w:t>atrial fibrillation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E4A10">
        <w:rPr>
          <w:rFonts w:ascii="Times New Roman" w:hAnsi="Times New Roman" w:cs="Times New Roman"/>
          <w:color w:val="000000" w:themeColor="text1"/>
          <w:sz w:val="24"/>
          <w:szCs w:val="24"/>
        </w:rPr>
        <w:t>respiratory fail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E4A10">
        <w:rPr>
          <w:rFonts w:ascii="Times New Roman" w:hAnsi="Times New Roman" w:cs="Times New Roman"/>
          <w:color w:val="000000" w:themeColor="text1"/>
          <w:sz w:val="24"/>
          <w:szCs w:val="24"/>
        </w:rPr>
        <w:t>ventricular fibril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</w:t>
      </w:r>
      <w:r w:rsidRPr="00AE4A10">
        <w:rPr>
          <w:rFonts w:ascii="Times New Roman" w:hAnsi="Times New Roman" w:cs="Times New Roman"/>
          <w:color w:val="000000" w:themeColor="text1"/>
          <w:sz w:val="24"/>
          <w:szCs w:val="24"/>
        </w:rPr>
        <w:t>ardiogenic shoc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</w:t>
      </w:r>
      <w:r w:rsidRPr="00993F6A">
        <w:rPr>
          <w:rFonts w:ascii="Times New Roman" w:hAnsi="Times New Roman" w:cs="Times New Roman"/>
          <w:color w:val="000000" w:themeColor="text1"/>
          <w:sz w:val="24"/>
          <w:szCs w:val="24"/>
        </w:rPr>
        <w:t>lbum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41E05">
        <w:rPr>
          <w:rFonts w:ascii="Times New Roman" w:hAnsi="Times New Roman" w:cs="Times New Roman"/>
          <w:color w:val="000000" w:themeColor="text1"/>
          <w:sz w:val="24"/>
          <w:szCs w:val="24"/>
        </w:rPr>
        <w:t>white blood ce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F1D2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lymphocytes</w:t>
      </w:r>
      <w:r w:rsidRPr="00CF1D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F1D29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neutrophils</w:t>
      </w:r>
      <w:r w:rsidRPr="00CF1D2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1E05">
        <w:rPr>
          <w:rFonts w:ascii="Times New Roman" w:hAnsi="Times New Roman" w:cs="Times New Roman"/>
          <w:color w:val="000000" w:themeColor="text1"/>
          <w:sz w:val="24"/>
          <w:szCs w:val="24"/>
        </w:rPr>
        <w:t>blood urea nitrog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</w:t>
      </w:r>
      <w:r w:rsidRPr="00993F6A">
        <w:rPr>
          <w:rFonts w:ascii="Times New Roman" w:hAnsi="Times New Roman" w:cs="Times New Roman"/>
          <w:color w:val="000000" w:themeColor="text1"/>
          <w:sz w:val="24"/>
          <w:szCs w:val="24"/>
        </w:rPr>
        <w:t>alciu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41E05">
        <w:rPr>
          <w:rFonts w:ascii="Times New Roman" w:hAnsi="Times New Roman" w:cs="Times New Roman"/>
          <w:color w:val="000000" w:themeColor="text1"/>
          <w:sz w:val="24"/>
          <w:szCs w:val="24"/>
        </w:rPr>
        <w:t>serum creatin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g</w:t>
      </w:r>
      <w:r w:rsidRPr="00993F6A">
        <w:rPr>
          <w:rFonts w:ascii="Times New Roman" w:hAnsi="Times New Roman" w:cs="Times New Roman"/>
          <w:color w:val="000000" w:themeColor="text1"/>
          <w:sz w:val="24"/>
          <w:szCs w:val="24"/>
        </w:rPr>
        <w:t>luco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r</w:t>
      </w:r>
      <w:r w:rsidRPr="00AE4A10">
        <w:rPr>
          <w:rFonts w:ascii="Times New Roman" w:hAnsi="Times New Roman" w:cs="Times New Roman"/>
          <w:color w:val="000000" w:themeColor="text1"/>
          <w:sz w:val="24"/>
          <w:szCs w:val="24"/>
        </w:rPr>
        <w:t>ed cell distribution wid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E4A10">
        <w:rPr>
          <w:rFonts w:ascii="Times New Roman" w:hAnsi="Times New Roman" w:cs="Times New Roman"/>
          <w:color w:val="000000" w:themeColor="text1"/>
          <w:sz w:val="24"/>
          <w:szCs w:val="24"/>
        </w:rPr>
        <w:t>C-reactive p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c</w:t>
      </w:r>
      <w:r w:rsidRPr="00993F6A">
        <w:rPr>
          <w:rFonts w:ascii="Times New Roman" w:hAnsi="Times New Roman" w:cs="Times New Roman"/>
          <w:color w:val="000000" w:themeColor="text1"/>
          <w:sz w:val="24"/>
          <w:szCs w:val="24"/>
        </w:rPr>
        <w:t>ardioton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f</w:t>
      </w:r>
      <w:r w:rsidRPr="00993F6A">
        <w:rPr>
          <w:rFonts w:ascii="Times New Roman" w:hAnsi="Times New Roman" w:cs="Times New Roman"/>
          <w:color w:val="000000" w:themeColor="text1"/>
          <w:sz w:val="24"/>
          <w:szCs w:val="24"/>
        </w:rPr>
        <w:t>urosemide</w:t>
      </w:r>
      <w:r w:rsidRPr="00AE4A10">
        <w:rPr>
          <w:rFonts w:ascii="Times New Roman" w:hAnsi="Times New Roman" w:cs="Times New Roman"/>
          <w:color w:val="000000" w:themeColor="text1"/>
          <w:sz w:val="24"/>
          <w:szCs w:val="24"/>
        </w:rPr>
        <w:t>, sequential organ failure assess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2E057E" w:rsidRPr="00826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2B263F" w14:textId="77777777" w:rsidR="00823E8E" w:rsidRDefault="00823E8E" w:rsidP="00CE1339">
      <w:r>
        <w:separator/>
      </w:r>
    </w:p>
  </w:endnote>
  <w:endnote w:type="continuationSeparator" w:id="0">
    <w:p w14:paraId="2691B2C3" w14:textId="77777777" w:rsidR="00823E8E" w:rsidRDefault="00823E8E" w:rsidP="00CE1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7BB4B" w14:textId="77777777" w:rsidR="00823E8E" w:rsidRDefault="00823E8E" w:rsidP="00CE1339">
      <w:r>
        <w:separator/>
      </w:r>
    </w:p>
  </w:footnote>
  <w:footnote w:type="continuationSeparator" w:id="0">
    <w:p w14:paraId="666A573B" w14:textId="77777777" w:rsidR="00823E8E" w:rsidRDefault="00823E8E" w:rsidP="00CE1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B7"/>
    <w:rsid w:val="00051465"/>
    <w:rsid w:val="000B43EC"/>
    <w:rsid w:val="000C5713"/>
    <w:rsid w:val="000D039B"/>
    <w:rsid w:val="00102BC1"/>
    <w:rsid w:val="001C3179"/>
    <w:rsid w:val="001F5921"/>
    <w:rsid w:val="00224223"/>
    <w:rsid w:val="002E057E"/>
    <w:rsid w:val="003629FA"/>
    <w:rsid w:val="004F2C72"/>
    <w:rsid w:val="006C7597"/>
    <w:rsid w:val="007053C7"/>
    <w:rsid w:val="00714D04"/>
    <w:rsid w:val="007A5233"/>
    <w:rsid w:val="007F156A"/>
    <w:rsid w:val="00823E8E"/>
    <w:rsid w:val="00826631"/>
    <w:rsid w:val="00953741"/>
    <w:rsid w:val="00965A67"/>
    <w:rsid w:val="00986344"/>
    <w:rsid w:val="00A4152D"/>
    <w:rsid w:val="00AA5E86"/>
    <w:rsid w:val="00AB5B3F"/>
    <w:rsid w:val="00B1750D"/>
    <w:rsid w:val="00B77D5D"/>
    <w:rsid w:val="00CE1339"/>
    <w:rsid w:val="00E46B2E"/>
    <w:rsid w:val="00E64A82"/>
    <w:rsid w:val="00F83E85"/>
    <w:rsid w:val="00FE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A0DD0"/>
  <w15:chartTrackingRefBased/>
  <w15:docId w15:val="{65AAA0CC-320C-49D5-830C-7F099BB2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1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3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3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3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8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iu</dc:creator>
  <cp:keywords/>
  <dc:description/>
  <cp:lastModifiedBy>Lenovo</cp:lastModifiedBy>
  <cp:revision>86</cp:revision>
  <dcterms:created xsi:type="dcterms:W3CDTF">2023-10-07T09:33:00Z</dcterms:created>
  <dcterms:modified xsi:type="dcterms:W3CDTF">2023-10-09T03:03:00Z</dcterms:modified>
</cp:coreProperties>
</file>